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0DED2" w14:textId="77777777" w:rsidR="009442B2" w:rsidRPr="00C34C61" w:rsidRDefault="009442B2" w:rsidP="009442B2">
      <w:pPr>
        <w:rPr>
          <w:rFonts w:ascii="Times New Roman" w:hAnsi="Times New Roman"/>
          <w:b/>
          <w:bCs/>
          <w:sz w:val="32"/>
          <w:szCs w:val="32"/>
        </w:rPr>
      </w:pPr>
      <w:bookmarkStart w:id="0" w:name="OLE_LINK5"/>
      <w:r w:rsidRPr="00C34C61">
        <w:rPr>
          <w:rFonts w:ascii="Times New Roman" w:hAnsi="Times New Roman" w:hint="eastAsia"/>
          <w:b/>
          <w:bCs/>
          <w:sz w:val="32"/>
          <w:szCs w:val="32"/>
        </w:rPr>
        <w:t>Pubmed</w:t>
      </w:r>
    </w:p>
    <w:bookmarkEnd w:id="0"/>
    <w:p w14:paraId="1570F6DB" w14:textId="77777777" w:rsidR="009442B2" w:rsidRDefault="009442B2" w:rsidP="009442B2">
      <w:pPr>
        <w:rPr>
          <w:rFonts w:ascii="Times New Roman" w:hAnsi="Times New Roman"/>
          <w:sz w:val="24"/>
        </w:rPr>
      </w:pPr>
    </w:p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846"/>
        <w:gridCol w:w="7513"/>
      </w:tblGrid>
      <w:tr w:rsidR="009442B2" w:rsidRPr="000361D5" w14:paraId="5A5D88CC" w14:textId="77777777" w:rsidTr="009442B2">
        <w:tc>
          <w:tcPr>
            <w:tcW w:w="846" w:type="dxa"/>
            <w:vAlign w:val="center"/>
          </w:tcPr>
          <w:p w14:paraId="29BAFDDC" w14:textId="77777777" w:rsidR="009442B2" w:rsidRPr="000361D5" w:rsidRDefault="009442B2" w:rsidP="00662CBE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Search</w:t>
            </w:r>
          </w:p>
        </w:tc>
        <w:tc>
          <w:tcPr>
            <w:tcW w:w="7513" w:type="dxa"/>
            <w:vAlign w:val="center"/>
          </w:tcPr>
          <w:p w14:paraId="05A9B3A6" w14:textId="77777777" w:rsidR="009442B2" w:rsidRPr="000361D5" w:rsidRDefault="009442B2" w:rsidP="00662CBE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Query</w:t>
            </w:r>
          </w:p>
        </w:tc>
      </w:tr>
      <w:tr w:rsidR="00E616F2" w14:paraId="163A50D8" w14:textId="77777777" w:rsidTr="009442B2">
        <w:tc>
          <w:tcPr>
            <w:tcW w:w="846" w:type="dxa"/>
          </w:tcPr>
          <w:p w14:paraId="5155DB5E" w14:textId="77777777"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7513" w:type="dxa"/>
          </w:tcPr>
          <w:p w14:paraId="65CD7625" w14:textId="0BF80687" w:rsidR="00E616F2" w:rsidRDefault="00093089" w:rsidP="00E616F2">
            <w:pPr>
              <w:rPr>
                <w:rFonts w:ascii="Times New Roman" w:hAnsi="Times New Roman"/>
                <w:sz w:val="24"/>
              </w:rPr>
            </w:pPr>
            <w:r w:rsidRPr="00093089">
              <w:rPr>
                <w:rFonts w:ascii="Times New Roman" w:hAnsi="Times New Roman"/>
                <w:sz w:val="24"/>
              </w:rPr>
              <w:t>"Drainage"[Mesh]</w:t>
            </w:r>
          </w:p>
        </w:tc>
      </w:tr>
      <w:tr w:rsidR="00E616F2" w14:paraId="732D80B4" w14:textId="77777777" w:rsidTr="009442B2">
        <w:tc>
          <w:tcPr>
            <w:tcW w:w="846" w:type="dxa"/>
          </w:tcPr>
          <w:p w14:paraId="563C3B6B" w14:textId="77777777"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7513" w:type="dxa"/>
          </w:tcPr>
          <w:p w14:paraId="5FC0669D" w14:textId="49B3F264" w:rsidR="00E616F2" w:rsidRDefault="00093089" w:rsidP="00E616F2">
            <w:pPr>
              <w:rPr>
                <w:rFonts w:ascii="Times New Roman" w:hAnsi="Times New Roman"/>
                <w:sz w:val="24"/>
              </w:rPr>
            </w:pPr>
            <w:r w:rsidRPr="00093089">
              <w:rPr>
                <w:rFonts w:ascii="Times New Roman" w:hAnsi="Times New Roman"/>
                <w:sz w:val="24"/>
              </w:rPr>
              <w:t>Drai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93089">
              <w:rPr>
                <w:rFonts w:ascii="Times New Roman" w:hAnsi="Times New Roman"/>
                <w:sz w:val="24"/>
              </w:rPr>
              <w:t>[Title/Abstract]</w:t>
            </w:r>
          </w:p>
        </w:tc>
      </w:tr>
      <w:tr w:rsidR="00E616F2" w14:paraId="0841F63D" w14:textId="77777777" w:rsidTr="009442B2">
        <w:tc>
          <w:tcPr>
            <w:tcW w:w="846" w:type="dxa"/>
          </w:tcPr>
          <w:p w14:paraId="33AF7A45" w14:textId="77777777"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7513" w:type="dxa"/>
          </w:tcPr>
          <w:p w14:paraId="6DF26CB9" w14:textId="77777777"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  <w:r w:rsidRPr="009069D3">
              <w:rPr>
                <w:rFonts w:ascii="Times New Roman" w:hAnsi="Times New Roman"/>
                <w:sz w:val="24"/>
              </w:rPr>
              <w:t xml:space="preserve"> OR </w:t>
            </w: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</w:tr>
      <w:tr w:rsidR="00E616F2" w14:paraId="399054AA" w14:textId="77777777" w:rsidTr="009442B2">
        <w:tc>
          <w:tcPr>
            <w:tcW w:w="846" w:type="dxa"/>
          </w:tcPr>
          <w:p w14:paraId="65902D8B" w14:textId="77777777"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</w:t>
            </w:r>
            <w:r w:rsidRPr="009069D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513" w:type="dxa"/>
          </w:tcPr>
          <w:p w14:paraId="67300DDA" w14:textId="40DB79A8" w:rsidR="00E616F2" w:rsidRDefault="00093089" w:rsidP="00E616F2">
            <w:pPr>
              <w:rPr>
                <w:rFonts w:ascii="Times New Roman" w:hAnsi="Times New Roman"/>
                <w:sz w:val="24"/>
              </w:rPr>
            </w:pPr>
            <w:r w:rsidRPr="00093089">
              <w:rPr>
                <w:rFonts w:ascii="Times New Roman" w:hAnsi="Times New Roman"/>
                <w:sz w:val="24"/>
              </w:rPr>
              <w:t>"Hematoma, Subdural, Chronic"[Mesh]</w:t>
            </w:r>
          </w:p>
        </w:tc>
      </w:tr>
      <w:tr w:rsidR="00E616F2" w14:paraId="17E71717" w14:textId="77777777" w:rsidTr="009442B2">
        <w:tc>
          <w:tcPr>
            <w:tcW w:w="846" w:type="dxa"/>
          </w:tcPr>
          <w:p w14:paraId="710CC9E2" w14:textId="77777777"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513" w:type="dxa"/>
          </w:tcPr>
          <w:p w14:paraId="12A9D1EC" w14:textId="22B1A8C4" w:rsidR="00E616F2" w:rsidRDefault="00093089" w:rsidP="00093089">
            <w:pPr>
              <w:rPr>
                <w:rFonts w:ascii="Times New Roman" w:hAnsi="Times New Roman"/>
                <w:sz w:val="24"/>
              </w:rPr>
            </w:pPr>
            <w:r w:rsidRPr="00093089">
              <w:rPr>
                <w:rFonts w:ascii="Times New Roman" w:hAnsi="Times New Roman"/>
                <w:sz w:val="24"/>
              </w:rPr>
              <w:t>(Subdural Hematoma, Chroni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93089">
              <w:rPr>
                <w:rFonts w:ascii="Times New Roman" w:hAnsi="Times New Roman"/>
                <w:sz w:val="24"/>
              </w:rPr>
              <w:t>[Title/Abstract]) OR (Chronic Subdural Hematoma[Title/Abstract]) OR (Chronic Subdural Hematomas[Title/Abstract]) OR (Hematoma, Chronic Subdural[Title/Abstract]) OR (Hematomas, Chronic Subdural[Title/Abstract]) OR (Subdural Hematomas, Chronic[Title/Abstract]) OR (Hemorrhage, Subdural, Chronic[Title/Abstract])</w:t>
            </w:r>
          </w:p>
        </w:tc>
      </w:tr>
      <w:tr w:rsidR="00E616F2" w14:paraId="19C465FA" w14:textId="77777777" w:rsidTr="009442B2">
        <w:tc>
          <w:tcPr>
            <w:tcW w:w="846" w:type="dxa"/>
          </w:tcPr>
          <w:p w14:paraId="176D845B" w14:textId="77777777"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7513" w:type="dxa"/>
          </w:tcPr>
          <w:p w14:paraId="5F7B56F9" w14:textId="7A6C6A7C" w:rsidR="00E616F2" w:rsidRDefault="00AB07AD" w:rsidP="00E616F2">
            <w:pPr>
              <w:rPr>
                <w:rFonts w:ascii="Times New Roman" w:hAnsi="Times New Roman"/>
                <w:sz w:val="24"/>
              </w:rPr>
            </w:pPr>
            <w:r w:rsidRPr="00E97CF3">
              <w:rPr>
                <w:rFonts w:ascii="Times New Roman" w:hAnsi="Times New Roman"/>
                <w:sz w:val="24"/>
              </w:rPr>
              <w:t>#4 OR #5</w:t>
            </w:r>
          </w:p>
        </w:tc>
      </w:tr>
      <w:tr w:rsidR="00E616F2" w14:paraId="68E4EECC" w14:textId="77777777" w:rsidTr="009442B2">
        <w:tc>
          <w:tcPr>
            <w:tcW w:w="846" w:type="dxa"/>
          </w:tcPr>
          <w:p w14:paraId="1E88E14B" w14:textId="77777777"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7513" w:type="dxa"/>
          </w:tcPr>
          <w:p w14:paraId="0437B9F0" w14:textId="744E5B6D" w:rsidR="00E616F2" w:rsidRDefault="00AB07AD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AND 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1F4D23" w14:paraId="061A3C20" w14:textId="77777777" w:rsidTr="00412DF8">
        <w:tc>
          <w:tcPr>
            <w:tcW w:w="8359" w:type="dxa"/>
            <w:gridSpan w:val="2"/>
          </w:tcPr>
          <w:p w14:paraId="11CD253C" w14:textId="121D16BC" w:rsidR="001F4D23" w:rsidRDefault="001F4D23" w:rsidP="000F19FC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</w:t>
            </w:r>
            <w:r>
              <w:rPr>
                <w:rFonts w:ascii="Times New Roman" w:hAnsi="Times New Roman"/>
                <w:sz w:val="24"/>
              </w:rPr>
              <w:t>tems:</w:t>
            </w:r>
            <w:r w:rsidR="00774C6A">
              <w:rPr>
                <w:rFonts w:ascii="Times New Roman" w:hAnsi="Times New Roman"/>
                <w:sz w:val="24"/>
              </w:rPr>
              <w:t>550</w:t>
            </w:r>
          </w:p>
        </w:tc>
      </w:tr>
    </w:tbl>
    <w:p w14:paraId="37815C7C" w14:textId="77777777" w:rsidR="009442B2" w:rsidRDefault="009442B2"/>
    <w:p w14:paraId="78C5D81C" w14:textId="77777777" w:rsidR="00D262AA" w:rsidRDefault="00D262AA"/>
    <w:p w14:paraId="5900ACEC" w14:textId="77777777" w:rsidR="00D262AA" w:rsidRDefault="00D262AA"/>
    <w:p w14:paraId="09F6B23A" w14:textId="77777777" w:rsidR="00D262AA" w:rsidRDefault="00D262AA"/>
    <w:p w14:paraId="58202267" w14:textId="77777777" w:rsidR="00D262AA" w:rsidRDefault="00D262AA"/>
    <w:p w14:paraId="63D4A042" w14:textId="77777777" w:rsidR="00D262AA" w:rsidRDefault="00D262AA"/>
    <w:p w14:paraId="6F14F1D2" w14:textId="77777777" w:rsidR="00D262AA" w:rsidRPr="00C34C61" w:rsidRDefault="00D262AA" w:rsidP="00D262AA">
      <w:pPr>
        <w:rPr>
          <w:rFonts w:ascii="Times New Roman" w:hAnsi="Times New Roman"/>
          <w:b/>
          <w:bCs/>
          <w:sz w:val="32"/>
          <w:szCs w:val="32"/>
        </w:rPr>
      </w:pPr>
      <w:r w:rsidRPr="00C34C61">
        <w:rPr>
          <w:rFonts w:ascii="Times New Roman" w:hAnsi="Times New Roman" w:hint="eastAsia"/>
          <w:b/>
          <w:bCs/>
          <w:sz w:val="32"/>
          <w:szCs w:val="32"/>
        </w:rPr>
        <w:t>E</w:t>
      </w:r>
      <w:r w:rsidRPr="00C34C61">
        <w:rPr>
          <w:rFonts w:ascii="Times New Roman" w:hAnsi="Times New Roman"/>
          <w:b/>
          <w:bCs/>
          <w:sz w:val="32"/>
          <w:szCs w:val="32"/>
        </w:rPr>
        <w:t>mbase</w:t>
      </w:r>
    </w:p>
    <w:p w14:paraId="118DEA12" w14:textId="77777777" w:rsidR="00D262AA" w:rsidRDefault="00D262AA"/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846"/>
        <w:gridCol w:w="7513"/>
      </w:tblGrid>
      <w:tr w:rsidR="00D262AA" w:rsidRPr="000361D5" w14:paraId="484386BD" w14:textId="77777777" w:rsidTr="004349B7">
        <w:tc>
          <w:tcPr>
            <w:tcW w:w="846" w:type="dxa"/>
            <w:vAlign w:val="center"/>
          </w:tcPr>
          <w:p w14:paraId="0C5973DB" w14:textId="77777777" w:rsidR="00D262AA" w:rsidRPr="000361D5" w:rsidRDefault="00D262AA" w:rsidP="00662CBE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Search</w:t>
            </w:r>
          </w:p>
        </w:tc>
        <w:tc>
          <w:tcPr>
            <w:tcW w:w="7513" w:type="dxa"/>
            <w:vAlign w:val="center"/>
          </w:tcPr>
          <w:p w14:paraId="5EBE5EB1" w14:textId="77777777" w:rsidR="00D262AA" w:rsidRPr="000361D5" w:rsidRDefault="00D262AA" w:rsidP="00662CBE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Query</w:t>
            </w:r>
          </w:p>
        </w:tc>
      </w:tr>
      <w:tr w:rsidR="00D262AA" w14:paraId="5A597BED" w14:textId="77777777" w:rsidTr="004349B7">
        <w:tc>
          <w:tcPr>
            <w:tcW w:w="846" w:type="dxa"/>
          </w:tcPr>
          <w:p w14:paraId="6194E3B7" w14:textId="77777777"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7513" w:type="dxa"/>
          </w:tcPr>
          <w:p w14:paraId="27F0C244" w14:textId="5D6DC2A3" w:rsidR="00D262AA" w:rsidRDefault="009714AD" w:rsidP="00662CBE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'drainage'</w:t>
            </w:r>
            <w:r w:rsidR="00D262AA" w:rsidRPr="009B4E65">
              <w:rPr>
                <w:rFonts w:ascii="Times New Roman" w:hAnsi="Times New Roman"/>
                <w:sz w:val="24"/>
              </w:rPr>
              <w:t>/exp</w:t>
            </w:r>
          </w:p>
        </w:tc>
      </w:tr>
      <w:tr w:rsidR="00D262AA" w14:paraId="50C262FF" w14:textId="77777777" w:rsidTr="004349B7">
        <w:tc>
          <w:tcPr>
            <w:tcW w:w="846" w:type="dxa"/>
          </w:tcPr>
          <w:p w14:paraId="35F4090B" w14:textId="77777777"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7513" w:type="dxa"/>
          </w:tcPr>
          <w:p w14:paraId="6E0BAB95" w14:textId="62F1D894" w:rsidR="00D262AA" w:rsidRDefault="009714AD" w:rsidP="00662CBE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'drain':ab,ti</w:t>
            </w:r>
          </w:p>
        </w:tc>
      </w:tr>
      <w:tr w:rsidR="00D262AA" w14:paraId="7E6D01F2" w14:textId="77777777" w:rsidTr="004349B7">
        <w:tc>
          <w:tcPr>
            <w:tcW w:w="846" w:type="dxa"/>
          </w:tcPr>
          <w:p w14:paraId="4C5CB1D1" w14:textId="77777777"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7513" w:type="dxa"/>
          </w:tcPr>
          <w:p w14:paraId="1B1E8F52" w14:textId="77777777"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  <w:r w:rsidRPr="009069D3">
              <w:rPr>
                <w:rFonts w:ascii="Times New Roman" w:hAnsi="Times New Roman"/>
                <w:sz w:val="24"/>
              </w:rPr>
              <w:t xml:space="preserve"> OR </w:t>
            </w: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</w:tr>
      <w:tr w:rsidR="00D262AA" w14:paraId="2C6EBC86" w14:textId="77777777" w:rsidTr="004349B7">
        <w:tc>
          <w:tcPr>
            <w:tcW w:w="846" w:type="dxa"/>
          </w:tcPr>
          <w:p w14:paraId="36F093DB" w14:textId="77777777"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</w:t>
            </w:r>
            <w:r w:rsidRPr="009069D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513" w:type="dxa"/>
          </w:tcPr>
          <w:p w14:paraId="4665049C" w14:textId="0AA27D13" w:rsidR="00D262AA" w:rsidRDefault="009714AD" w:rsidP="00662CBE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'subdural hematoma'/exp</w:t>
            </w:r>
          </w:p>
        </w:tc>
      </w:tr>
      <w:tr w:rsidR="009714AD" w14:paraId="0F649214" w14:textId="77777777" w:rsidTr="004349B7">
        <w:tc>
          <w:tcPr>
            <w:tcW w:w="846" w:type="dxa"/>
          </w:tcPr>
          <w:p w14:paraId="2F433114" w14:textId="77777777" w:rsidR="009714AD" w:rsidRDefault="009714AD" w:rsidP="009714A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513" w:type="dxa"/>
          </w:tcPr>
          <w:p w14:paraId="3FBEA249" w14:textId="71981FBB" w:rsidR="009714AD" w:rsidRDefault="009714AD" w:rsidP="009714AD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'hematoma, subdural, chronic':ab,ti</w:t>
            </w:r>
          </w:p>
        </w:tc>
      </w:tr>
      <w:tr w:rsidR="009714AD" w14:paraId="66A3DFEC" w14:textId="77777777" w:rsidTr="004349B7">
        <w:trPr>
          <w:trHeight w:val="149"/>
        </w:trPr>
        <w:tc>
          <w:tcPr>
            <w:tcW w:w="846" w:type="dxa"/>
          </w:tcPr>
          <w:p w14:paraId="2044CEA7" w14:textId="77777777" w:rsidR="009714AD" w:rsidRDefault="009714AD" w:rsidP="009714A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7513" w:type="dxa"/>
          </w:tcPr>
          <w:p w14:paraId="0AB897CA" w14:textId="74064370" w:rsidR="009714AD" w:rsidRDefault="009714AD" w:rsidP="009714AD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'subdural hematoma, chronic':ab,ti</w:t>
            </w:r>
          </w:p>
        </w:tc>
      </w:tr>
      <w:tr w:rsidR="009714AD" w14:paraId="5636AF8B" w14:textId="77777777" w:rsidTr="004349B7">
        <w:tc>
          <w:tcPr>
            <w:tcW w:w="846" w:type="dxa"/>
          </w:tcPr>
          <w:p w14:paraId="37D23BC6" w14:textId="77777777" w:rsidR="009714AD" w:rsidRDefault="009714AD" w:rsidP="009714A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7513" w:type="dxa"/>
          </w:tcPr>
          <w:p w14:paraId="174BE902" w14:textId="2F561F4B" w:rsidR="009714AD" w:rsidRDefault="009714AD" w:rsidP="009714AD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'chronic subdural hematoma':ab,ti</w:t>
            </w:r>
          </w:p>
        </w:tc>
      </w:tr>
      <w:tr w:rsidR="009714AD" w:rsidRPr="00E97CF3" w14:paraId="174E519A" w14:textId="77777777" w:rsidTr="004349B7">
        <w:tc>
          <w:tcPr>
            <w:tcW w:w="846" w:type="dxa"/>
          </w:tcPr>
          <w:p w14:paraId="0AF93BB8" w14:textId="77777777" w:rsidR="009714AD" w:rsidRDefault="009714AD" w:rsidP="009714A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7513" w:type="dxa"/>
          </w:tcPr>
          <w:p w14:paraId="1674BB9E" w14:textId="15FB409D" w:rsidR="009714AD" w:rsidRPr="00E97CF3" w:rsidRDefault="009714AD" w:rsidP="009714AD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'chronic subdural hematomas':ab,ti</w:t>
            </w:r>
          </w:p>
        </w:tc>
      </w:tr>
      <w:tr w:rsidR="009714AD" w:rsidRPr="00E97CF3" w14:paraId="1A96FFA4" w14:textId="77777777" w:rsidTr="004349B7">
        <w:tc>
          <w:tcPr>
            <w:tcW w:w="846" w:type="dxa"/>
          </w:tcPr>
          <w:p w14:paraId="329D3313" w14:textId="77777777" w:rsidR="009714AD" w:rsidRDefault="009714AD" w:rsidP="009714A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7513" w:type="dxa"/>
          </w:tcPr>
          <w:p w14:paraId="53BD273C" w14:textId="62EA7BA2" w:rsidR="009714AD" w:rsidRPr="00E97CF3" w:rsidRDefault="009714AD" w:rsidP="009714AD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'hematoma, chronic subdural':ab,ti</w:t>
            </w:r>
          </w:p>
        </w:tc>
      </w:tr>
      <w:tr w:rsidR="009714AD" w:rsidRPr="00E97CF3" w14:paraId="219C18AD" w14:textId="77777777" w:rsidTr="004349B7">
        <w:tc>
          <w:tcPr>
            <w:tcW w:w="846" w:type="dxa"/>
          </w:tcPr>
          <w:p w14:paraId="2DD9FE10" w14:textId="77777777" w:rsidR="009714AD" w:rsidRDefault="009714AD" w:rsidP="009714A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7513" w:type="dxa"/>
          </w:tcPr>
          <w:p w14:paraId="1EF46A3B" w14:textId="5895E352" w:rsidR="009714AD" w:rsidRPr="00E97CF3" w:rsidRDefault="009714AD" w:rsidP="009714AD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'hematomas, chronic subdural':ab,ti</w:t>
            </w:r>
          </w:p>
        </w:tc>
      </w:tr>
      <w:tr w:rsidR="009714AD" w:rsidRPr="00E97CF3" w14:paraId="7E27B422" w14:textId="77777777" w:rsidTr="004349B7">
        <w:tc>
          <w:tcPr>
            <w:tcW w:w="846" w:type="dxa"/>
          </w:tcPr>
          <w:p w14:paraId="7C6B6402" w14:textId="77777777" w:rsidR="009714AD" w:rsidRDefault="009714AD" w:rsidP="009714A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7513" w:type="dxa"/>
          </w:tcPr>
          <w:p w14:paraId="3EE8A5A6" w14:textId="093EA918" w:rsidR="009714AD" w:rsidRPr="00E97CF3" w:rsidRDefault="009714AD" w:rsidP="009714AD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'subdural hematomas, chronic':ab,ti</w:t>
            </w:r>
          </w:p>
        </w:tc>
      </w:tr>
      <w:tr w:rsidR="009714AD" w:rsidRPr="00E97CF3" w14:paraId="21F2D366" w14:textId="77777777" w:rsidTr="004349B7">
        <w:tc>
          <w:tcPr>
            <w:tcW w:w="846" w:type="dxa"/>
          </w:tcPr>
          <w:p w14:paraId="54366C98" w14:textId="77777777" w:rsidR="009714AD" w:rsidRDefault="009714AD" w:rsidP="009714A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7513" w:type="dxa"/>
          </w:tcPr>
          <w:p w14:paraId="46F0E0F4" w14:textId="43E9AB33" w:rsidR="009714AD" w:rsidRPr="00E97CF3" w:rsidRDefault="009714AD" w:rsidP="009714AD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'hemorrhage, subdural, chronic':ab,ti</w:t>
            </w:r>
          </w:p>
        </w:tc>
      </w:tr>
      <w:tr w:rsidR="009714AD" w:rsidRPr="007E6518" w14:paraId="5DF59021" w14:textId="77777777" w:rsidTr="004349B7">
        <w:tc>
          <w:tcPr>
            <w:tcW w:w="846" w:type="dxa"/>
          </w:tcPr>
          <w:p w14:paraId="7BA4B2F6" w14:textId="77777777" w:rsidR="009714AD" w:rsidRDefault="009714AD" w:rsidP="009714A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7513" w:type="dxa"/>
          </w:tcPr>
          <w:p w14:paraId="78728F6F" w14:textId="2AF49521" w:rsidR="009714AD" w:rsidRPr="007E6518" w:rsidRDefault="009714AD" w:rsidP="009714AD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#4 OR #5 OR #6 OR #7 OR #8 OR #9 OR #10 OR #11 OR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9714AD">
              <w:rPr>
                <w:rFonts w:ascii="Times New Roman" w:hAnsi="Times New Roman"/>
                <w:sz w:val="24"/>
              </w:rPr>
              <w:t>#12</w:t>
            </w:r>
          </w:p>
        </w:tc>
      </w:tr>
      <w:tr w:rsidR="009714AD" w:rsidRPr="007E6518" w14:paraId="1BDF7A88" w14:textId="77777777" w:rsidTr="004349B7">
        <w:tc>
          <w:tcPr>
            <w:tcW w:w="846" w:type="dxa"/>
          </w:tcPr>
          <w:p w14:paraId="30A7371A" w14:textId="77777777" w:rsidR="009714AD" w:rsidRDefault="009714AD" w:rsidP="009714A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7513" w:type="dxa"/>
          </w:tcPr>
          <w:p w14:paraId="19F9B69E" w14:textId="18038928" w:rsidR="009714AD" w:rsidRPr="007E6518" w:rsidRDefault="009714AD" w:rsidP="009714AD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#3 AND #13</w:t>
            </w:r>
          </w:p>
        </w:tc>
      </w:tr>
      <w:tr w:rsidR="009714AD" w14:paraId="47019469" w14:textId="77777777" w:rsidTr="004349B7">
        <w:tc>
          <w:tcPr>
            <w:tcW w:w="8359" w:type="dxa"/>
            <w:gridSpan w:val="2"/>
          </w:tcPr>
          <w:p w14:paraId="550F4CC9" w14:textId="0F3DF135" w:rsidR="009714AD" w:rsidRPr="00176B2D" w:rsidRDefault="009714AD" w:rsidP="009714AD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tems</w:t>
            </w:r>
            <w:r>
              <w:rPr>
                <w:rFonts w:ascii="Times New Roman" w:hAnsi="Times New Roman"/>
                <w:sz w:val="24"/>
              </w:rPr>
              <w:t xml:space="preserve">: </w:t>
            </w:r>
            <w:r w:rsidR="00774C6A">
              <w:rPr>
                <w:rFonts w:ascii="Times New Roman" w:hAnsi="Times New Roman"/>
                <w:sz w:val="24"/>
              </w:rPr>
              <w:t>159</w:t>
            </w:r>
          </w:p>
        </w:tc>
      </w:tr>
    </w:tbl>
    <w:p w14:paraId="22A74E5F" w14:textId="77777777" w:rsidR="00D262AA" w:rsidRDefault="00D262AA"/>
    <w:p w14:paraId="07765E45" w14:textId="77777777" w:rsidR="006B1286" w:rsidRPr="00C34C61" w:rsidRDefault="006B1286" w:rsidP="006B1286">
      <w:pPr>
        <w:rPr>
          <w:rFonts w:ascii="Times New Roman" w:hAnsi="Times New Roman"/>
          <w:b/>
          <w:bCs/>
          <w:sz w:val="32"/>
          <w:szCs w:val="32"/>
        </w:rPr>
      </w:pPr>
      <w:r w:rsidRPr="00C34C61">
        <w:rPr>
          <w:rFonts w:ascii="Times New Roman" w:hAnsi="Times New Roman" w:hint="eastAsia"/>
          <w:b/>
          <w:bCs/>
          <w:sz w:val="32"/>
          <w:szCs w:val="32"/>
        </w:rPr>
        <w:t>Cochrane Library</w:t>
      </w:r>
    </w:p>
    <w:p w14:paraId="630B22AE" w14:textId="77777777" w:rsidR="006B1286" w:rsidRDefault="006B1286"/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1022"/>
        <w:gridCol w:w="7337"/>
      </w:tblGrid>
      <w:tr w:rsidR="006B1286" w:rsidRPr="000361D5" w14:paraId="27BCD0CE" w14:textId="77777777" w:rsidTr="004349B7">
        <w:tc>
          <w:tcPr>
            <w:tcW w:w="1022" w:type="dxa"/>
            <w:vAlign w:val="center"/>
          </w:tcPr>
          <w:p w14:paraId="3D3E4E18" w14:textId="77777777" w:rsidR="006B1286" w:rsidRPr="000361D5" w:rsidRDefault="006B1286" w:rsidP="00C3369A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Search</w:t>
            </w:r>
          </w:p>
        </w:tc>
        <w:tc>
          <w:tcPr>
            <w:tcW w:w="7337" w:type="dxa"/>
            <w:vAlign w:val="center"/>
          </w:tcPr>
          <w:p w14:paraId="1A46C33E" w14:textId="77777777" w:rsidR="006B1286" w:rsidRPr="000361D5" w:rsidRDefault="006B1286" w:rsidP="00C3369A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Query</w:t>
            </w:r>
          </w:p>
        </w:tc>
      </w:tr>
      <w:tr w:rsidR="006B1286" w14:paraId="7993D93E" w14:textId="77777777" w:rsidTr="004349B7">
        <w:tc>
          <w:tcPr>
            <w:tcW w:w="1022" w:type="dxa"/>
          </w:tcPr>
          <w:p w14:paraId="11A339EB" w14:textId="77777777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7337" w:type="dxa"/>
          </w:tcPr>
          <w:p w14:paraId="3DF19FFF" w14:textId="4785238B" w:rsidR="006B1286" w:rsidRDefault="009714AD" w:rsidP="00C3369A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MeSH descriptor: [Drainage] explode all trees</w:t>
            </w:r>
          </w:p>
        </w:tc>
      </w:tr>
      <w:tr w:rsidR="006B1286" w14:paraId="36CCAC78" w14:textId="77777777" w:rsidTr="004349B7">
        <w:tc>
          <w:tcPr>
            <w:tcW w:w="1022" w:type="dxa"/>
          </w:tcPr>
          <w:p w14:paraId="38021709" w14:textId="77777777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7337" w:type="dxa"/>
          </w:tcPr>
          <w:p w14:paraId="433A8352" w14:textId="3E5D7E93" w:rsidR="006B1286" w:rsidRDefault="009714AD" w:rsidP="00C3369A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(Drain):ti,ab,kw (Word variations have been searched)</w:t>
            </w:r>
          </w:p>
        </w:tc>
      </w:tr>
      <w:tr w:rsidR="006B1286" w14:paraId="4956726C" w14:textId="77777777" w:rsidTr="004349B7">
        <w:tc>
          <w:tcPr>
            <w:tcW w:w="1022" w:type="dxa"/>
          </w:tcPr>
          <w:p w14:paraId="65013C9A" w14:textId="77777777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7337" w:type="dxa"/>
          </w:tcPr>
          <w:p w14:paraId="7B7EC4F2" w14:textId="791547C5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255845">
              <w:rPr>
                <w:rFonts w:ascii="Times New Roman" w:hAnsi="Times New Roman"/>
                <w:sz w:val="24"/>
              </w:rPr>
              <w:t xml:space="preserve">#1 </w:t>
            </w:r>
            <w:r w:rsidR="009714AD">
              <w:rPr>
                <w:rFonts w:ascii="Times New Roman" w:hAnsi="Times New Roman"/>
                <w:sz w:val="24"/>
              </w:rPr>
              <w:t>OR</w:t>
            </w:r>
            <w:r w:rsidRPr="00255845">
              <w:rPr>
                <w:rFonts w:ascii="Times New Roman" w:hAnsi="Times New Roman"/>
                <w:sz w:val="24"/>
              </w:rPr>
              <w:t xml:space="preserve"> #2</w:t>
            </w:r>
          </w:p>
        </w:tc>
      </w:tr>
      <w:tr w:rsidR="006B1286" w14:paraId="2F0D9EAB" w14:textId="77777777" w:rsidTr="004349B7">
        <w:tc>
          <w:tcPr>
            <w:tcW w:w="1022" w:type="dxa"/>
          </w:tcPr>
          <w:p w14:paraId="1470727A" w14:textId="77777777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</w:t>
            </w:r>
            <w:r w:rsidRPr="009069D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337" w:type="dxa"/>
          </w:tcPr>
          <w:p w14:paraId="38E4729C" w14:textId="39941AA9" w:rsidR="006B1286" w:rsidRDefault="009714AD" w:rsidP="00C3369A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(Hematoma, Subdural, Chronic):ti,ab,kw (Word variations have been searched)</w:t>
            </w:r>
          </w:p>
        </w:tc>
      </w:tr>
      <w:tr w:rsidR="006B1286" w14:paraId="24B05A58" w14:textId="77777777" w:rsidTr="004349B7">
        <w:tc>
          <w:tcPr>
            <w:tcW w:w="1022" w:type="dxa"/>
          </w:tcPr>
          <w:p w14:paraId="388CD15A" w14:textId="77777777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337" w:type="dxa"/>
          </w:tcPr>
          <w:p w14:paraId="0D482B43" w14:textId="58723329" w:rsidR="006B1286" w:rsidRDefault="009714AD" w:rsidP="00C3369A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(Subdural Hematoma, Chronic):ti,ab,kw (Word variations have been searched)</w:t>
            </w:r>
          </w:p>
        </w:tc>
      </w:tr>
      <w:tr w:rsidR="006B1286" w14:paraId="358EFCFE" w14:textId="77777777" w:rsidTr="004349B7">
        <w:trPr>
          <w:trHeight w:val="149"/>
        </w:trPr>
        <w:tc>
          <w:tcPr>
            <w:tcW w:w="1022" w:type="dxa"/>
          </w:tcPr>
          <w:p w14:paraId="1C86B3DE" w14:textId="77777777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7337" w:type="dxa"/>
          </w:tcPr>
          <w:p w14:paraId="76AF1394" w14:textId="0AFD7038" w:rsidR="006B1286" w:rsidRDefault="009714AD" w:rsidP="00C3369A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(Chronic Subdural Hematoma):ti,ab,kw (Word variations have been searched)</w:t>
            </w:r>
          </w:p>
        </w:tc>
      </w:tr>
      <w:tr w:rsidR="006B1286" w14:paraId="61A48D73" w14:textId="77777777" w:rsidTr="004349B7">
        <w:tc>
          <w:tcPr>
            <w:tcW w:w="1022" w:type="dxa"/>
          </w:tcPr>
          <w:p w14:paraId="498C6939" w14:textId="77777777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7337" w:type="dxa"/>
          </w:tcPr>
          <w:p w14:paraId="2AAD9E74" w14:textId="62053BAD" w:rsidR="006B1286" w:rsidRDefault="009714AD" w:rsidP="00C3369A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(Chronic Subdural Hematomas):ti,ab,kw (Word variations have been searched)</w:t>
            </w:r>
          </w:p>
        </w:tc>
      </w:tr>
      <w:tr w:rsidR="006B1286" w:rsidRPr="00E97CF3" w14:paraId="1B23A5F3" w14:textId="77777777" w:rsidTr="004349B7">
        <w:tc>
          <w:tcPr>
            <w:tcW w:w="1022" w:type="dxa"/>
          </w:tcPr>
          <w:p w14:paraId="00D34F4B" w14:textId="77777777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7337" w:type="dxa"/>
          </w:tcPr>
          <w:p w14:paraId="4595B3E8" w14:textId="34200EE5" w:rsidR="006B1286" w:rsidRPr="00E97CF3" w:rsidRDefault="009714AD" w:rsidP="00C3369A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(Hematoma, Chronic Subdural):ti,ab,kw (Word variations have been searched)</w:t>
            </w:r>
          </w:p>
        </w:tc>
      </w:tr>
      <w:tr w:rsidR="006B1286" w:rsidRPr="00E97CF3" w14:paraId="4FC968B5" w14:textId="77777777" w:rsidTr="004349B7">
        <w:tc>
          <w:tcPr>
            <w:tcW w:w="1022" w:type="dxa"/>
          </w:tcPr>
          <w:p w14:paraId="41A211FA" w14:textId="77777777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7337" w:type="dxa"/>
          </w:tcPr>
          <w:p w14:paraId="01986E3A" w14:textId="372BEFC3" w:rsidR="006B1286" w:rsidRPr="00E97CF3" w:rsidRDefault="009714AD" w:rsidP="00C3369A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(Hematomas, Chronic Subdural):ti,ab,kw (Word variations have been searched)</w:t>
            </w:r>
          </w:p>
        </w:tc>
      </w:tr>
      <w:tr w:rsidR="006B1286" w:rsidRPr="00E97CF3" w14:paraId="564C62F2" w14:textId="77777777" w:rsidTr="004349B7">
        <w:tc>
          <w:tcPr>
            <w:tcW w:w="1022" w:type="dxa"/>
          </w:tcPr>
          <w:p w14:paraId="7CC2C616" w14:textId="77777777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7337" w:type="dxa"/>
          </w:tcPr>
          <w:p w14:paraId="57363998" w14:textId="5396F75F" w:rsidR="006B1286" w:rsidRPr="00E97CF3" w:rsidRDefault="009714AD" w:rsidP="00C3369A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(Subdural Hematomas, Chronic):ti,ab,kw (Word variations have been searched)</w:t>
            </w:r>
          </w:p>
        </w:tc>
      </w:tr>
      <w:tr w:rsidR="006B1286" w:rsidRPr="00E97CF3" w14:paraId="028984C6" w14:textId="77777777" w:rsidTr="004349B7">
        <w:tc>
          <w:tcPr>
            <w:tcW w:w="1022" w:type="dxa"/>
          </w:tcPr>
          <w:p w14:paraId="4B7CB8E0" w14:textId="77777777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7337" w:type="dxa"/>
          </w:tcPr>
          <w:p w14:paraId="0ACD56D9" w14:textId="156B52FD" w:rsidR="006B1286" w:rsidRPr="00E97CF3" w:rsidRDefault="009714AD" w:rsidP="00C3369A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(Hemorrhage, Subdural, Chronic):ti,ab,kw (Word variations have been searched)</w:t>
            </w:r>
          </w:p>
        </w:tc>
      </w:tr>
      <w:tr w:rsidR="006B1286" w:rsidRPr="00E97CF3" w14:paraId="7AEFD15A" w14:textId="77777777" w:rsidTr="004349B7">
        <w:tc>
          <w:tcPr>
            <w:tcW w:w="1022" w:type="dxa"/>
          </w:tcPr>
          <w:p w14:paraId="70B74D69" w14:textId="77777777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7337" w:type="dxa"/>
          </w:tcPr>
          <w:p w14:paraId="432198CD" w14:textId="05551807" w:rsidR="006B1286" w:rsidRPr="00E97CF3" w:rsidRDefault="009714AD" w:rsidP="00C3369A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#4 OR #5 OR #6 OR #7 OR #8 OR #9 OR #10</w:t>
            </w:r>
            <w:r>
              <w:rPr>
                <w:rFonts w:ascii="Times New Roman" w:hAnsi="Times New Roman"/>
                <w:sz w:val="24"/>
              </w:rPr>
              <w:t xml:space="preserve"> OR </w:t>
            </w:r>
            <w:r w:rsidRPr="009714AD">
              <w:rPr>
                <w:rFonts w:ascii="Times New Roman" w:hAnsi="Times New Roman"/>
                <w:sz w:val="24"/>
              </w:rPr>
              <w:t>#11</w:t>
            </w:r>
          </w:p>
        </w:tc>
      </w:tr>
      <w:tr w:rsidR="006B1286" w:rsidRPr="007E6518" w14:paraId="48E02239" w14:textId="77777777" w:rsidTr="004349B7">
        <w:tc>
          <w:tcPr>
            <w:tcW w:w="1022" w:type="dxa"/>
          </w:tcPr>
          <w:p w14:paraId="5D3F6494" w14:textId="77777777"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7337" w:type="dxa"/>
          </w:tcPr>
          <w:p w14:paraId="64025768" w14:textId="716C29CF" w:rsidR="006B1286" w:rsidRPr="007E6518" w:rsidRDefault="009714AD" w:rsidP="00C3369A">
            <w:pPr>
              <w:rPr>
                <w:rFonts w:ascii="Times New Roman" w:hAnsi="Times New Roman"/>
                <w:sz w:val="24"/>
              </w:rPr>
            </w:pPr>
            <w:r w:rsidRPr="009714AD">
              <w:rPr>
                <w:rFonts w:ascii="Times New Roman" w:hAnsi="Times New Roman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9714AD">
              <w:rPr>
                <w:rFonts w:ascii="Times New Roman" w:hAnsi="Times New Roman"/>
                <w:sz w:val="24"/>
              </w:rPr>
              <w:t xml:space="preserve"> AND #12</w:t>
            </w:r>
          </w:p>
        </w:tc>
      </w:tr>
      <w:tr w:rsidR="00B43661" w:rsidRPr="007E6518" w14:paraId="0978E1BD" w14:textId="77777777" w:rsidTr="004349B7">
        <w:tc>
          <w:tcPr>
            <w:tcW w:w="8359" w:type="dxa"/>
            <w:gridSpan w:val="2"/>
          </w:tcPr>
          <w:p w14:paraId="76CBF4BD" w14:textId="4FAE0BA7" w:rsidR="009B4455" w:rsidRDefault="009B4455" w:rsidP="009978B3">
            <w:pPr>
              <w:wordWrap w:val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</w:t>
            </w:r>
            <w:r>
              <w:rPr>
                <w:rFonts w:ascii="Times New Roman" w:hAnsi="Times New Roman"/>
                <w:sz w:val="24"/>
              </w:rPr>
              <w:t>tems:</w:t>
            </w:r>
            <w:r w:rsidR="00774C6A">
              <w:rPr>
                <w:rFonts w:ascii="Times New Roman" w:hAnsi="Times New Roman"/>
                <w:sz w:val="24"/>
              </w:rPr>
              <w:t>66</w:t>
            </w:r>
          </w:p>
        </w:tc>
      </w:tr>
    </w:tbl>
    <w:p w14:paraId="7D78B280" w14:textId="77777777" w:rsidR="006B1286" w:rsidRDefault="006B1286"/>
    <w:sectPr w:rsidR="006B1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DACED" w14:textId="77777777" w:rsidR="00FB4C32" w:rsidRDefault="00FB4C32" w:rsidP="009442B2">
      <w:r>
        <w:separator/>
      </w:r>
    </w:p>
  </w:endnote>
  <w:endnote w:type="continuationSeparator" w:id="0">
    <w:p w14:paraId="30E1A339" w14:textId="77777777" w:rsidR="00FB4C32" w:rsidRDefault="00FB4C32" w:rsidP="00944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97978" w14:textId="77777777" w:rsidR="00FB4C32" w:rsidRDefault="00FB4C32" w:rsidP="009442B2">
      <w:r>
        <w:separator/>
      </w:r>
    </w:p>
  </w:footnote>
  <w:footnote w:type="continuationSeparator" w:id="0">
    <w:p w14:paraId="3331A86B" w14:textId="77777777" w:rsidR="00FB4C32" w:rsidRDefault="00FB4C32" w:rsidP="00944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B82"/>
    <w:rsid w:val="00017045"/>
    <w:rsid w:val="00093089"/>
    <w:rsid w:val="000F19FC"/>
    <w:rsid w:val="00120C54"/>
    <w:rsid w:val="001564EC"/>
    <w:rsid w:val="00170911"/>
    <w:rsid w:val="001F4D23"/>
    <w:rsid w:val="00204E21"/>
    <w:rsid w:val="00342B82"/>
    <w:rsid w:val="003475F9"/>
    <w:rsid w:val="00396254"/>
    <w:rsid w:val="003A279F"/>
    <w:rsid w:val="004349B7"/>
    <w:rsid w:val="004674D8"/>
    <w:rsid w:val="004E53F7"/>
    <w:rsid w:val="005A78CC"/>
    <w:rsid w:val="005C4108"/>
    <w:rsid w:val="005E7FB1"/>
    <w:rsid w:val="005F345B"/>
    <w:rsid w:val="006B1286"/>
    <w:rsid w:val="00760AE7"/>
    <w:rsid w:val="00766A4C"/>
    <w:rsid w:val="00774C6A"/>
    <w:rsid w:val="007F7E7F"/>
    <w:rsid w:val="008569D3"/>
    <w:rsid w:val="009442B2"/>
    <w:rsid w:val="009714AD"/>
    <w:rsid w:val="009977BD"/>
    <w:rsid w:val="009978B3"/>
    <w:rsid w:val="009B4455"/>
    <w:rsid w:val="009C6632"/>
    <w:rsid w:val="00A44EBC"/>
    <w:rsid w:val="00A8399C"/>
    <w:rsid w:val="00A9333D"/>
    <w:rsid w:val="00AA02CE"/>
    <w:rsid w:val="00AA75D6"/>
    <w:rsid w:val="00AB07AD"/>
    <w:rsid w:val="00AF0BD3"/>
    <w:rsid w:val="00B367C9"/>
    <w:rsid w:val="00B43661"/>
    <w:rsid w:val="00B9153C"/>
    <w:rsid w:val="00BF2631"/>
    <w:rsid w:val="00CA6ACA"/>
    <w:rsid w:val="00CB5683"/>
    <w:rsid w:val="00D201A3"/>
    <w:rsid w:val="00D262AA"/>
    <w:rsid w:val="00DC71AA"/>
    <w:rsid w:val="00DE5E9D"/>
    <w:rsid w:val="00DE601C"/>
    <w:rsid w:val="00E276FE"/>
    <w:rsid w:val="00E616F2"/>
    <w:rsid w:val="00FB4C32"/>
    <w:rsid w:val="00FE2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81721"/>
  <w15:chartTrackingRefBased/>
  <w15:docId w15:val="{E1890140-570E-4511-A12E-9C2DE30CC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2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2B2"/>
    <w:rPr>
      <w:sz w:val="18"/>
      <w:szCs w:val="18"/>
    </w:rPr>
  </w:style>
  <w:style w:type="character" w:styleId="a7">
    <w:name w:val="Strong"/>
    <w:basedOn w:val="a0"/>
    <w:uiPriority w:val="22"/>
    <w:qFormat/>
    <w:rsid w:val="009442B2"/>
    <w:rPr>
      <w:b/>
      <w:bCs/>
    </w:rPr>
  </w:style>
  <w:style w:type="table" w:styleId="a8">
    <w:name w:val="Table Grid"/>
    <w:basedOn w:val="a1"/>
    <w:uiPriority w:val="39"/>
    <w:rsid w:val="00944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AoiT</cp:lastModifiedBy>
  <cp:revision>5</cp:revision>
  <dcterms:created xsi:type="dcterms:W3CDTF">2023-02-26T03:09:00Z</dcterms:created>
  <dcterms:modified xsi:type="dcterms:W3CDTF">2023-02-26T04:24:00Z</dcterms:modified>
</cp:coreProperties>
</file>